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EBC" w:rsidRPr="00A73B53" w:rsidRDefault="006000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73B53">
        <w:rPr>
          <w:rFonts w:ascii="Times New Roman" w:hAnsi="Times New Roman" w:cs="Times New Roman"/>
          <w:b/>
          <w:sz w:val="24"/>
          <w:szCs w:val="24"/>
        </w:rPr>
        <w:t>Table S1</w:t>
      </w:r>
      <w:r w:rsidRPr="00A73B53">
        <w:rPr>
          <w:rFonts w:ascii="Times New Roman" w:hAnsi="Times New Roman" w:cs="Times New Roman"/>
          <w:sz w:val="24"/>
          <w:szCs w:val="24"/>
        </w:rPr>
        <w:t xml:space="preserve"> </w:t>
      </w:r>
      <w:r w:rsidR="00855726" w:rsidRPr="00A73B53">
        <w:rPr>
          <w:rFonts w:ascii="Times New Roman" w:hAnsi="Times New Roman" w:cs="Times New Roman"/>
          <w:sz w:val="24"/>
          <w:szCs w:val="24"/>
        </w:rPr>
        <w:t>Predicted mutations from the WGS experiments</w:t>
      </w:r>
    </w:p>
    <w:p w:rsidR="00022A34" w:rsidRPr="00A73B53" w:rsidRDefault="00022A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090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3"/>
        <w:gridCol w:w="708"/>
        <w:gridCol w:w="851"/>
        <w:gridCol w:w="851"/>
        <w:gridCol w:w="850"/>
        <w:gridCol w:w="1701"/>
        <w:gridCol w:w="1886"/>
        <w:gridCol w:w="3420"/>
      </w:tblGrid>
      <w:tr w:rsidR="00160BFB" w:rsidRPr="00A73B53" w:rsidTr="000D0F82">
        <w:trPr>
          <w:trHeight w:val="30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position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mutation</w:t>
            </w:r>
          </w:p>
        </w:tc>
        <w:tc>
          <w:tcPr>
            <w:tcW w:w="992" w:type="dxa"/>
            <w:hideMark/>
          </w:tcPr>
          <w:p w:rsidR="00160BFB" w:rsidRPr="00A73B53" w:rsidRDefault="007223EA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38</w:t>
            </w:r>
            <w:r w:rsidR="00160BFB"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-1</w:t>
            </w:r>
            <w:r w:rsidR="00CF1CDE" w:rsidRPr="00A73B53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*</w:t>
            </w:r>
          </w:p>
        </w:tc>
        <w:tc>
          <w:tcPr>
            <w:tcW w:w="993" w:type="dxa"/>
            <w:hideMark/>
          </w:tcPr>
          <w:p w:rsidR="00160BFB" w:rsidRPr="00A73B53" w:rsidRDefault="007223EA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38</w:t>
            </w:r>
            <w:r w:rsidR="00160BFB"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-2</w:t>
            </w:r>
          </w:p>
        </w:tc>
        <w:tc>
          <w:tcPr>
            <w:tcW w:w="708" w:type="dxa"/>
            <w:hideMark/>
          </w:tcPr>
          <w:p w:rsidR="00160BFB" w:rsidRPr="00A73B53" w:rsidRDefault="007223EA" w:rsidP="007223EA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39</w:t>
            </w:r>
          </w:p>
        </w:tc>
        <w:tc>
          <w:tcPr>
            <w:tcW w:w="851" w:type="dxa"/>
          </w:tcPr>
          <w:p w:rsidR="00160BFB" w:rsidRPr="00A73B53" w:rsidRDefault="007223EA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40</w:t>
            </w:r>
          </w:p>
        </w:tc>
        <w:tc>
          <w:tcPr>
            <w:tcW w:w="851" w:type="dxa"/>
            <w:hideMark/>
          </w:tcPr>
          <w:p w:rsidR="00160BFB" w:rsidRPr="00A73B53" w:rsidRDefault="007223EA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41</w:t>
            </w:r>
            <w:r w:rsidR="00160BFB"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-1</w:t>
            </w:r>
          </w:p>
        </w:tc>
        <w:tc>
          <w:tcPr>
            <w:tcW w:w="850" w:type="dxa"/>
            <w:hideMark/>
          </w:tcPr>
          <w:p w:rsidR="00160BFB" w:rsidRPr="00A73B53" w:rsidRDefault="007223EA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XH441</w:t>
            </w:r>
            <w:r w:rsidR="00160BFB"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-2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annotation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gene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b/>
                <w:bCs/>
                <w:sz w:val="16"/>
                <w:szCs w:val="21"/>
              </w:rPr>
              <w:t>description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98,603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100V (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047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lucose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6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phosphate isomerase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78,459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+91/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83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082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 / →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0830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hypothetical protein/ATP synthase subunit I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42,874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S272S (T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→T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114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YifB family Mg chelatase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like AAA ATP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387,161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S132S (A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→A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182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polyphosphate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AMP phosphotransfer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439,244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61D (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→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203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Rne/Rng family ribonucle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488,558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31V (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→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224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TP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dependent helic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574,644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208/435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266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hypothetical protein</w:t>
            </w:r>
          </w:p>
        </w:tc>
      </w:tr>
      <w:tr w:rsidR="00160BFB" w:rsidRPr="00A73B53" w:rsidTr="000D0F82">
        <w:trPr>
          <w:trHeight w:val="85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653,286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+146/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23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304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 / →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3045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RNA polymerase factor sigm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54/ribosome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associated translation inhibitor RaiA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073,998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R74* (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A→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A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673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UF1989 domain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containing protein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236,402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87T (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A→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A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569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methyltransferase domain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containing protein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278,175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+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348/888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587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universal stress protein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278,176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349/888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587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universal stress protein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278,657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830/888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587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universal stress protein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358,156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+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55/2277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628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TP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dependent Clp protease ATP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binding subunit ClpA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363,363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+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121/657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630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etR/AcrR family transcriptional regulator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401,404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108/273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650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HU family DN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binding protein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498,517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→C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85/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143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692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 / →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6925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NA mismatch repair protein MutS/hypothetical protein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lastRenderedPageBreak/>
              <w:t>1,670,292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Q53* (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G→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G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767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acyl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sn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glycerol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3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phosphate acyltransfer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687,712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S68L (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775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A transferase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,929,169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931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[ACIAD_RS08925]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–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[ACIAD_RS08930]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[ACIAD_RS08925], [ACIAD_RS08930]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009,245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→C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313T (A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→A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928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lpha/beta hydrol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022A34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087,703</w:t>
            </w:r>
          </w:p>
          <w:p w:rsidR="00022A34" w:rsidRPr="00A73B53" w:rsidRDefault="00022A34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W543* (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963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OFA family MFS transporter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099,940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+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313/468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0968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BLUF domain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containing protein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243,198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+654/+12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040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 / ←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0410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OmpW family protein/Si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specific NAD(P)(+) transhydrogen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320,433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P27L (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080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NA polymerase III subunit delta'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468,889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R213H (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C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1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A transferase subunit A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478,738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A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98/+265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 / ←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5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ivalent metal cation transporter/LysR family transcriptional regulator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478,740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Δ4 bp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100/+260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 / ←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5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ivalent metal cation transporter/LysR family transcriptional regulator</w:t>
            </w:r>
          </w:p>
        </w:tc>
      </w:tr>
      <w:tr w:rsidR="00160BFB" w:rsidRPr="00A73B53" w:rsidTr="000D0F82">
        <w:trPr>
          <w:trHeight w:val="570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478,767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→G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intergenic (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127/+236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 / ← </w:t>
            </w: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1455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ivalent metal cation transporter/LysR family transcriptional regulator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617,655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28R (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A→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A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211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NA repair protein RadA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713,687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R619W (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G→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G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255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peptide synthet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2,958,205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V253V (G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C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→G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T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3690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DUF2339 domain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containing protein</w:t>
            </w:r>
          </w:p>
        </w:tc>
      </w:tr>
      <w:tr w:rsidR="00160BFB" w:rsidRPr="00A73B53" w:rsidTr="000D0F82">
        <w:trPr>
          <w:trHeight w:val="85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3,061,520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→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L495L (C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→CT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416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→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FAD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dependent 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carboxymethylaminomethyl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2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noBreakHyphen/>
              <w:t>thiouridine(34) oxidoreductase MnmC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lastRenderedPageBreak/>
              <w:t>3,135,968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+A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oding (115/732 nt)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460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type 1 glutamine amidotransferase</w:t>
            </w:r>
          </w:p>
        </w:tc>
      </w:tr>
      <w:tr w:rsidR="00160BFB" w:rsidRPr="00A73B53" w:rsidTr="000D0F82">
        <w:trPr>
          <w:trHeight w:val="285"/>
        </w:trPr>
        <w:tc>
          <w:tcPr>
            <w:tcW w:w="98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3,250,534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T</w:t>
            </w:r>
          </w:p>
        </w:tc>
        <w:tc>
          <w:tcPr>
            <w:tcW w:w="992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993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708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 xml:space="preserve">　</w:t>
            </w:r>
          </w:p>
        </w:tc>
        <w:tc>
          <w:tcPr>
            <w:tcW w:w="85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100%</w:t>
            </w:r>
          </w:p>
        </w:tc>
        <w:tc>
          <w:tcPr>
            <w:tcW w:w="1701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G339D (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G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→G</w:t>
            </w:r>
            <w:r w:rsidRPr="00A73B53">
              <w:rPr>
                <w:rFonts w:ascii="Times New Roman" w:hAnsi="Times New Roman" w:cs="Times New Roman"/>
                <w:sz w:val="16"/>
                <w:szCs w:val="21"/>
                <w:u w:val="single"/>
              </w:rPr>
              <w:t>A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C) </w:t>
            </w:r>
          </w:p>
        </w:tc>
        <w:tc>
          <w:tcPr>
            <w:tcW w:w="1886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>ACIAD_RS15135</w:t>
            </w: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 ←</w:t>
            </w:r>
          </w:p>
        </w:tc>
        <w:tc>
          <w:tcPr>
            <w:tcW w:w="3420" w:type="dxa"/>
            <w:hideMark/>
          </w:tcPr>
          <w:p w:rsidR="00160BFB" w:rsidRPr="00A73B53" w:rsidRDefault="00160BFB" w:rsidP="00160BF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A73B53">
              <w:rPr>
                <w:rFonts w:ascii="Times New Roman" w:hAnsi="Times New Roman" w:cs="Times New Roman"/>
                <w:sz w:val="16"/>
                <w:szCs w:val="21"/>
              </w:rPr>
              <w:t>hypothetical protein</w:t>
            </w:r>
          </w:p>
        </w:tc>
      </w:tr>
    </w:tbl>
    <w:p w:rsidR="00855726" w:rsidRPr="00A73B53" w:rsidRDefault="00855726">
      <w:pPr>
        <w:rPr>
          <w:rFonts w:ascii="Times New Roman" w:hAnsi="Times New Roman" w:cs="Times New Roman"/>
        </w:rPr>
      </w:pPr>
    </w:p>
    <w:p w:rsidR="00CF1CDE" w:rsidRPr="00A73B53" w:rsidRDefault="00CF1CDE">
      <w:pPr>
        <w:rPr>
          <w:rFonts w:ascii="Times New Roman" w:hAnsi="Times New Roman" w:cs="Times New Roman"/>
        </w:rPr>
      </w:pPr>
      <w:r w:rsidRPr="00A73B53">
        <w:rPr>
          <w:rFonts w:ascii="Times New Roman" w:hAnsi="Times New Roman" w:cs="Times New Roman"/>
        </w:rPr>
        <w:t xml:space="preserve">*XH438 and XH441 harbored two </w:t>
      </w:r>
      <w:r w:rsidR="002C2203" w:rsidRPr="00A73B53">
        <w:rPr>
          <w:rFonts w:ascii="Times New Roman" w:hAnsi="Times New Roman" w:cs="Times New Roman"/>
        </w:rPr>
        <w:t>bioreplicate</w:t>
      </w:r>
      <w:r w:rsidRPr="00A73B53">
        <w:rPr>
          <w:rFonts w:ascii="Times New Roman" w:hAnsi="Times New Roman" w:cs="Times New Roman"/>
        </w:rPr>
        <w:t xml:space="preserve">, while XH439 and XH440 only have one </w:t>
      </w:r>
      <w:r w:rsidR="002C2203" w:rsidRPr="00A73B53">
        <w:rPr>
          <w:rFonts w:ascii="Times New Roman" w:hAnsi="Times New Roman" w:cs="Times New Roman"/>
        </w:rPr>
        <w:t>bioreplicate</w:t>
      </w:r>
      <w:r w:rsidRPr="00A73B53">
        <w:rPr>
          <w:rFonts w:ascii="Times New Roman" w:hAnsi="Times New Roman" w:cs="Times New Roman"/>
        </w:rPr>
        <w:t xml:space="preserve">. </w:t>
      </w:r>
      <w:bookmarkEnd w:id="0"/>
    </w:p>
    <w:sectPr w:rsidR="00CF1CDE" w:rsidRPr="00A73B53" w:rsidSect="008557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8DD" w:rsidRDefault="00BF58DD" w:rsidP="00CF1CDE">
      <w:r>
        <w:separator/>
      </w:r>
    </w:p>
  </w:endnote>
  <w:endnote w:type="continuationSeparator" w:id="0">
    <w:p w:rsidR="00BF58DD" w:rsidRDefault="00BF58DD" w:rsidP="00CF1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8DD" w:rsidRDefault="00BF58DD" w:rsidP="00CF1CDE">
      <w:r>
        <w:separator/>
      </w:r>
    </w:p>
  </w:footnote>
  <w:footnote w:type="continuationSeparator" w:id="0">
    <w:p w:rsidR="00BF58DD" w:rsidRDefault="00BF58DD" w:rsidP="00CF1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726"/>
    <w:rsid w:val="00022A34"/>
    <w:rsid w:val="000D0F82"/>
    <w:rsid w:val="00160BFB"/>
    <w:rsid w:val="002740AF"/>
    <w:rsid w:val="002C2203"/>
    <w:rsid w:val="00524357"/>
    <w:rsid w:val="00600033"/>
    <w:rsid w:val="007223EA"/>
    <w:rsid w:val="007C6EBC"/>
    <w:rsid w:val="00855726"/>
    <w:rsid w:val="008D6519"/>
    <w:rsid w:val="00A73B53"/>
    <w:rsid w:val="00BF58DD"/>
    <w:rsid w:val="00CF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9AF088-003A-4587-BBC0-5CDFD8E4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7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1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CD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C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973313@qq.com</dc:creator>
  <cp:keywords/>
  <dc:description/>
  <cp:lastModifiedBy>Hua Xiaoting</cp:lastModifiedBy>
  <cp:revision>11</cp:revision>
  <dcterms:created xsi:type="dcterms:W3CDTF">2019-10-21T11:47:00Z</dcterms:created>
  <dcterms:modified xsi:type="dcterms:W3CDTF">2020-01-19T01:43:00Z</dcterms:modified>
</cp:coreProperties>
</file>